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ED3" w:rsidRDefault="00E00ED3"/>
    <w:p w:rsidR="00C269AE" w:rsidRDefault="00C269AE" w:rsidP="00655619">
      <w:pPr>
        <w:rPr>
          <w:rFonts w:ascii="Calibri" w:eastAsia="Times New Roman" w:hAnsi="Calibri" w:cs="Calibri"/>
          <w:color w:val="000000"/>
          <w:sz w:val="22"/>
          <w:lang w:eastAsia="en-AU"/>
        </w:rPr>
      </w:pPr>
      <w:bookmarkStart w:id="0" w:name="_GoBack"/>
      <w:bookmarkEnd w:id="0"/>
    </w:p>
    <w:tbl>
      <w:tblPr>
        <w:tblW w:w="7230" w:type="dxa"/>
        <w:tblLook w:val="04A0" w:firstRow="1" w:lastRow="0" w:firstColumn="1" w:lastColumn="0" w:noHBand="0" w:noVBand="1"/>
      </w:tblPr>
      <w:tblGrid>
        <w:gridCol w:w="3261"/>
        <w:gridCol w:w="1842"/>
        <w:gridCol w:w="2127"/>
      </w:tblGrid>
      <w:tr w:rsidR="00C269AE" w:rsidRPr="006A1CF8" w:rsidTr="00AD59B5">
        <w:trPr>
          <w:trHeight w:val="30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able S3. Diagnostic Investigations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es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est frequ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% across tests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*Haematological tes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,3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31.8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Optical Coherence Tomograp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,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27.4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Refr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4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9.9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B-sc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3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8.7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Fundus photograp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3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8.0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MRI Brain/Orb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3.8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Visual Field (HVF+FD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3.5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Chest X-R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.6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Mantoux</w:t>
            </w:r>
            <w:proofErr w:type="spellEnd"/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.6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Examination Under Anaesth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9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X-ray sku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6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Fundus Fluorescein Angiograp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6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CT-sc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5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Vitreous culture/sensi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4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Orthoptic</w:t>
            </w:r>
            <w:proofErr w:type="spellEnd"/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3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Electroretinogra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3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Others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0.2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tests d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4,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00</w:t>
            </w:r>
          </w:p>
        </w:tc>
      </w:tr>
      <w:tr w:rsidR="00C269AE" w:rsidRPr="006A1CF8" w:rsidTr="00AD59B5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No. of patients with diagnostic tests d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2,8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98.0</w:t>
            </w:r>
          </w:p>
        </w:tc>
      </w:tr>
      <w:tr w:rsidR="00C269AE" w:rsidRPr="006A1CF8" w:rsidTr="00AD59B5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No. of patients without any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color w:val="000000"/>
                <w:szCs w:val="24"/>
                <w:lang w:eastAsia="en-AU"/>
              </w:rPr>
              <w:t>2.0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pati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2,9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9AE" w:rsidRPr="00282BD6" w:rsidRDefault="00C269AE" w:rsidP="00AD59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82BD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100</w:t>
            </w:r>
          </w:p>
        </w:tc>
      </w:tr>
      <w:tr w:rsidR="00C269AE" w:rsidRPr="006A1CF8" w:rsidTr="00AD59B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AE" w:rsidRPr="006A1CF8" w:rsidRDefault="00C269AE" w:rsidP="00AD5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AE" w:rsidRPr="006A1CF8" w:rsidRDefault="00C269AE" w:rsidP="00AD5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9AE" w:rsidRPr="006A1CF8" w:rsidRDefault="00C269AE" w:rsidP="00AD59B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C269AE" w:rsidRPr="00282BD6" w:rsidRDefault="00C269AE" w:rsidP="00C269AE">
      <w:pPr>
        <w:rPr>
          <w:rFonts w:eastAsia="Times New Roman" w:cs="Times New Roman"/>
          <w:color w:val="000000"/>
          <w:szCs w:val="24"/>
          <w:lang w:eastAsia="en-AU"/>
        </w:rPr>
      </w:pPr>
      <w:r w:rsidRPr="00282BD6">
        <w:rPr>
          <w:rFonts w:eastAsia="Times New Roman" w:cs="Times New Roman"/>
          <w:color w:val="000000"/>
          <w:szCs w:val="24"/>
          <w:lang w:eastAsia="en-AU"/>
        </w:rPr>
        <w:t>*Blood sugar, lipid profile &amp; HbA1c; **Cytology, Diplopia charting, Lacrimal syringing</w:t>
      </w:r>
    </w:p>
    <w:sectPr w:rsidR="00C269AE" w:rsidRPr="00282BD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89F" w:rsidRDefault="002E289F" w:rsidP="002E289F">
      <w:pPr>
        <w:spacing w:before="0" w:after="0" w:line="240" w:lineRule="auto"/>
      </w:pPr>
      <w:r>
        <w:separator/>
      </w:r>
    </w:p>
  </w:endnote>
  <w:endnote w:type="continuationSeparator" w:id="0">
    <w:p w:rsidR="002E289F" w:rsidRDefault="002E289F" w:rsidP="002E28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89F" w:rsidRDefault="002E289F" w:rsidP="002E289F">
      <w:pPr>
        <w:spacing w:before="0" w:after="0" w:line="240" w:lineRule="auto"/>
      </w:pPr>
      <w:r>
        <w:separator/>
      </w:r>
    </w:p>
  </w:footnote>
  <w:footnote w:type="continuationSeparator" w:id="0">
    <w:p w:rsidR="002E289F" w:rsidRDefault="002E289F" w:rsidP="002E289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289F" w:rsidRDefault="002E289F">
    <w:pPr>
      <w:spacing w:line="264" w:lineRule="auto"/>
    </w:pPr>
    <w:r>
      <w:rPr>
        <w:noProof/>
        <w:color w:val="000000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3D1E4E6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color w:val="5B9BD5" w:themeColor="accent1"/>
          <w:sz w:val="20"/>
          <w:szCs w:val="20"/>
        </w:rPr>
        <w:alias w:val="Title"/>
        <w:id w:val="15524250"/>
        <w:placeholder>
          <w:docPart w:val="8B23832FAB0B4324A803DDFA5531A8B6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>
          <w:rPr>
            <w:color w:val="5B9BD5" w:themeColor="accent1"/>
            <w:sz w:val="20"/>
            <w:szCs w:val="20"/>
          </w:rPr>
          <w:t>Supplementary data</w:t>
        </w:r>
      </w:sdtContent>
    </w:sdt>
  </w:p>
  <w:p w:rsidR="002E289F" w:rsidRDefault="002E28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19"/>
    <w:rsid w:val="00142B43"/>
    <w:rsid w:val="00282BD6"/>
    <w:rsid w:val="002E289F"/>
    <w:rsid w:val="0038587C"/>
    <w:rsid w:val="003B416D"/>
    <w:rsid w:val="003C08E6"/>
    <w:rsid w:val="00606BD0"/>
    <w:rsid w:val="00622775"/>
    <w:rsid w:val="00655619"/>
    <w:rsid w:val="00726892"/>
    <w:rsid w:val="007D03DC"/>
    <w:rsid w:val="00854924"/>
    <w:rsid w:val="009F270B"/>
    <w:rsid w:val="00A13525"/>
    <w:rsid w:val="00C269AE"/>
    <w:rsid w:val="00D05EE3"/>
    <w:rsid w:val="00D52CEB"/>
    <w:rsid w:val="00D61581"/>
    <w:rsid w:val="00E00ED3"/>
    <w:rsid w:val="00F03DA5"/>
    <w:rsid w:val="00F26867"/>
    <w:rsid w:val="00F5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38497-D311-4A84-AADB-C0739B26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619"/>
    <w:pPr>
      <w:spacing w:before="120" w:after="120" w:line="276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416D"/>
    <w:pPr>
      <w:keepNext/>
      <w:keepLines/>
      <w:spacing w:before="320" w:after="40" w:line="360" w:lineRule="auto"/>
      <w:jc w:val="both"/>
      <w:outlineLvl w:val="0"/>
    </w:pPr>
    <w:rPr>
      <w:rFonts w:ascii="Arial Bold" w:eastAsiaTheme="majorEastAsia" w:hAnsi="Arial Bold" w:cstheme="majorBidi"/>
      <w:b/>
      <w:bCs/>
      <w:smallCaps/>
      <w:spacing w:val="4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DA5"/>
    <w:pPr>
      <w:keepNext/>
      <w:keepLines/>
      <w:spacing w:after="100" w:afterAutospacing="1" w:line="720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16D"/>
    <w:rPr>
      <w:rFonts w:ascii="Arial Bold" w:eastAsiaTheme="majorEastAsia" w:hAnsi="Arial Bold" w:cstheme="majorBidi"/>
      <w:b/>
      <w:bCs/>
      <w:smallCaps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03DA5"/>
    <w:rPr>
      <w:rFonts w:ascii="Times New Roman" w:eastAsiaTheme="majorEastAsia" w:hAnsi="Times New Roman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2E289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89F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289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F"/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5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87C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87C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87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7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B23832FAB0B4324A803DDFA5531A8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063270-92F9-4903-A321-73B0C49E9B2A}"/>
      </w:docPartPr>
      <w:docPartBody>
        <w:p w:rsidR="001E6A72" w:rsidRDefault="00D30AAB" w:rsidP="00D30AAB">
          <w:pPr>
            <w:pStyle w:val="8B23832FAB0B4324A803DDFA5531A8B6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AB"/>
    <w:rsid w:val="001E6A72"/>
    <w:rsid w:val="00D3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B23832FAB0B4324A803DDFA5531A8B6">
    <w:name w:val="8B23832FAB0B4324A803DDFA5531A8B6"/>
    <w:rsid w:val="00D30A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MHS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Bhim Rai</dc:creator>
  <cp:keywords/>
  <dc:description/>
  <cp:lastModifiedBy>Bhim Rai</cp:lastModifiedBy>
  <cp:revision>8</cp:revision>
  <dcterms:created xsi:type="dcterms:W3CDTF">2019-03-22T11:46:00Z</dcterms:created>
  <dcterms:modified xsi:type="dcterms:W3CDTF">2020-02-04T03:23:00Z</dcterms:modified>
</cp:coreProperties>
</file>